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A55" w:rsidRPr="003636BB" w:rsidRDefault="00BC6B9F" w:rsidP="001B74F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  <w:szCs w:val="24"/>
        </w:rPr>
        <w:t xml:space="preserve">Table S3. </w:t>
      </w:r>
      <w:bookmarkStart w:id="0" w:name="_GoBack"/>
      <w:bookmarkEnd w:id="0"/>
      <w:r w:rsidR="00F57787" w:rsidRPr="003636BB">
        <w:rPr>
          <w:rFonts w:ascii="Arial" w:hAnsi="Arial" w:cs="Arial"/>
          <w:sz w:val="20"/>
          <w:szCs w:val="20"/>
        </w:rPr>
        <w:t>List of all the variables considered in the risk factor analysis</w:t>
      </w:r>
      <w:r w:rsidR="00BC7A55" w:rsidRPr="003636BB">
        <w:rPr>
          <w:rFonts w:ascii="Arial" w:hAnsi="Arial" w:cs="Arial"/>
          <w:sz w:val="20"/>
          <w:szCs w:val="20"/>
        </w:rPr>
        <w:t xml:space="preserve"> (Model 1: Logistic Regression and M</w:t>
      </w:r>
      <w:r w:rsidR="00C863CA" w:rsidRPr="003636BB">
        <w:rPr>
          <w:rFonts w:ascii="Arial" w:hAnsi="Arial" w:cs="Arial"/>
          <w:sz w:val="20"/>
          <w:szCs w:val="20"/>
        </w:rPr>
        <w:t>o</w:t>
      </w:r>
      <w:r w:rsidR="00BC7A55" w:rsidRPr="003636BB">
        <w:rPr>
          <w:rFonts w:ascii="Arial" w:hAnsi="Arial" w:cs="Arial"/>
          <w:sz w:val="20"/>
          <w:szCs w:val="20"/>
        </w:rPr>
        <w:t>del 2: Poisson regression)</w:t>
      </w:r>
      <w:r w:rsidR="00D01DAD" w:rsidRPr="003636BB">
        <w:rPr>
          <w:rFonts w:ascii="Arial" w:hAnsi="Arial" w:cs="Arial"/>
          <w:sz w:val="20"/>
          <w:szCs w:val="20"/>
        </w:rPr>
        <w:t xml:space="preserve">. </w:t>
      </w:r>
    </w:p>
    <w:p w:rsidR="001B74FB" w:rsidRPr="003636BB" w:rsidRDefault="00D01DAD" w:rsidP="001B74FB">
      <w:pPr>
        <w:rPr>
          <w:rFonts w:ascii="Arial" w:hAnsi="Arial" w:cs="Arial"/>
          <w:sz w:val="20"/>
          <w:szCs w:val="20"/>
        </w:rPr>
      </w:pPr>
      <w:r w:rsidRPr="003636BB">
        <w:rPr>
          <w:rFonts w:ascii="Arial" w:hAnsi="Arial" w:cs="Arial"/>
          <w:sz w:val="20"/>
          <w:szCs w:val="20"/>
        </w:rPr>
        <w:t>Q=quantitative</w:t>
      </w:r>
      <w:r w:rsidR="00C863CA" w:rsidRPr="003636BB">
        <w:rPr>
          <w:rFonts w:ascii="Arial" w:hAnsi="Arial" w:cs="Arial"/>
          <w:sz w:val="20"/>
          <w:szCs w:val="20"/>
        </w:rPr>
        <w:t xml:space="preserve"> / continuous</w:t>
      </w:r>
      <w:r w:rsidRPr="003636BB">
        <w:rPr>
          <w:rFonts w:ascii="Arial" w:hAnsi="Arial" w:cs="Arial"/>
          <w:sz w:val="20"/>
          <w:szCs w:val="20"/>
        </w:rPr>
        <w:t>; C=categorical</w:t>
      </w:r>
      <w:r w:rsidR="001B74FB" w:rsidRPr="003636BB">
        <w:rPr>
          <w:rFonts w:ascii="Arial" w:hAnsi="Arial" w:cs="Arial"/>
          <w:sz w:val="20"/>
          <w:szCs w:val="20"/>
        </w:rPr>
        <w:t xml:space="preserve">; WTE, Whole Time Equivalent; </w:t>
      </w:r>
      <w:r w:rsidR="00BC7A55" w:rsidRPr="003636BB">
        <w:rPr>
          <w:rFonts w:ascii="Arial" w:hAnsi="Arial" w:cs="Arial"/>
          <w:sz w:val="20"/>
          <w:szCs w:val="20"/>
        </w:rPr>
        <w:t>ASY</w:t>
      </w:r>
      <w:r w:rsidR="00714915" w:rsidRPr="003636BB">
        <w:rPr>
          <w:rFonts w:ascii="Arial" w:hAnsi="Arial" w:cs="Arial"/>
          <w:sz w:val="20"/>
          <w:szCs w:val="20"/>
        </w:rPr>
        <w:t>, Average staff per year</w:t>
      </w:r>
      <w:r w:rsidR="00BC7A55" w:rsidRPr="003636BB">
        <w:rPr>
          <w:rFonts w:ascii="Arial" w:hAnsi="Arial" w:cs="Arial"/>
          <w:sz w:val="20"/>
          <w:szCs w:val="20"/>
        </w:rPr>
        <w:t xml:space="preserve">; </w:t>
      </w:r>
      <w:r w:rsidR="009C0509" w:rsidRPr="003636BB">
        <w:rPr>
          <w:rFonts w:ascii="Arial" w:hAnsi="Arial" w:cs="Arial"/>
          <w:sz w:val="20"/>
          <w:szCs w:val="20"/>
        </w:rPr>
        <w:t xml:space="preserve">PSR, Patient Staff Ratio; </w:t>
      </w:r>
      <w:r w:rsidR="001B74FB" w:rsidRPr="003636BB">
        <w:rPr>
          <w:rFonts w:ascii="Arial" w:hAnsi="Arial" w:cs="Arial"/>
          <w:sz w:val="20"/>
          <w:szCs w:val="20"/>
        </w:rPr>
        <w:t>GBP, Great British Pound</w:t>
      </w:r>
      <w:r w:rsidR="00714915" w:rsidRPr="003636BB">
        <w:rPr>
          <w:rFonts w:ascii="Arial" w:hAnsi="Arial" w:cs="Arial"/>
          <w:sz w:val="20"/>
          <w:szCs w:val="20"/>
        </w:rPr>
        <w:t>; WTE, whole time equivalent</w:t>
      </w:r>
    </w:p>
    <w:p w:rsidR="008C38B5" w:rsidRDefault="008C38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995"/>
        <w:gridCol w:w="4766"/>
      </w:tblGrid>
      <w:tr w:rsidR="00BC7733" w:rsidTr="00E86D13">
        <w:tc>
          <w:tcPr>
            <w:tcW w:w="3255" w:type="dxa"/>
          </w:tcPr>
          <w:p w:rsidR="00BC7733" w:rsidRPr="00BC7A55" w:rsidRDefault="00BC7733" w:rsidP="00AF14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7A55">
              <w:rPr>
                <w:rFonts w:ascii="Arial" w:hAnsi="Arial" w:cs="Arial"/>
                <w:b/>
                <w:sz w:val="20"/>
                <w:szCs w:val="20"/>
              </w:rPr>
              <w:t>Variable</w:t>
            </w:r>
            <w:r w:rsidR="00AF14B3" w:rsidRPr="00BC7A55">
              <w:rPr>
                <w:rFonts w:ascii="Arial" w:hAnsi="Arial" w:cs="Arial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995" w:type="dxa"/>
          </w:tcPr>
          <w:p w:rsidR="00BC7733" w:rsidRPr="00BC7A55" w:rsidRDefault="00E86D13" w:rsidP="00AF14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 type</w:t>
            </w:r>
          </w:p>
        </w:tc>
        <w:tc>
          <w:tcPr>
            <w:tcW w:w="4766" w:type="dxa"/>
          </w:tcPr>
          <w:p w:rsidR="00BC7733" w:rsidRPr="00BC7A55" w:rsidRDefault="00BC7733" w:rsidP="00AF14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C7A55">
              <w:rPr>
                <w:rFonts w:ascii="Arial" w:hAnsi="Arial" w:cs="Arial"/>
                <w:b/>
                <w:sz w:val="20"/>
                <w:szCs w:val="20"/>
              </w:rPr>
              <w:t>Definition</w:t>
            </w:r>
          </w:p>
        </w:tc>
      </w:tr>
      <w:tr w:rsidR="002C43BF" w:rsidTr="00E86D13">
        <w:tc>
          <w:tcPr>
            <w:tcW w:w="3255" w:type="dxa"/>
          </w:tcPr>
          <w:p w:rsidR="002C43BF" w:rsidRPr="00BC7A55" w:rsidRDefault="002C43BF" w:rsidP="002C43BF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Size </w:t>
            </w:r>
            <w:r w:rsidR="001B74FB" w:rsidRPr="00BC7A55">
              <w:rPr>
                <w:rFonts w:ascii="Arial" w:hAnsi="Arial" w:cs="Arial"/>
                <w:sz w:val="20"/>
                <w:szCs w:val="20"/>
              </w:rPr>
              <w:t>(</w:t>
            </w:r>
            <w:r w:rsidRPr="00BC7A55">
              <w:rPr>
                <w:rFonts w:ascii="Arial" w:hAnsi="Arial" w:cs="Arial"/>
                <w:sz w:val="20"/>
                <w:szCs w:val="20"/>
              </w:rPr>
              <w:t>m</w:t>
            </w:r>
            <w:r w:rsidR="001B74FB" w:rsidRPr="00BC7A5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C7A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5" w:type="dxa"/>
          </w:tcPr>
          <w:p w:rsidR="002C43BF" w:rsidRPr="00BC7A55" w:rsidRDefault="002C43BF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2C43BF" w:rsidRPr="00BC7A55" w:rsidRDefault="002C43BF" w:rsidP="002C43BF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Hospital size measured in square metres</w:t>
            </w:r>
          </w:p>
        </w:tc>
      </w:tr>
      <w:tr w:rsidR="002C43BF" w:rsidTr="00E86D13">
        <w:tc>
          <w:tcPr>
            <w:tcW w:w="3255" w:type="dxa"/>
          </w:tcPr>
          <w:p w:rsidR="002C43BF" w:rsidRPr="00BC7A55" w:rsidRDefault="002C43BF" w:rsidP="002C43BF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verage number of staffed beds</w:t>
            </w:r>
          </w:p>
        </w:tc>
        <w:tc>
          <w:tcPr>
            <w:tcW w:w="995" w:type="dxa"/>
          </w:tcPr>
          <w:p w:rsidR="002C43BF" w:rsidRPr="00BC7A55" w:rsidRDefault="002C43BF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775F7B" w:rsidRDefault="002C43BF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</w:t>
            </w:r>
            <w:r w:rsidR="00775F7B">
              <w:rPr>
                <w:rFonts w:ascii="Arial" w:hAnsi="Arial" w:cs="Arial"/>
                <w:sz w:val="20"/>
                <w:szCs w:val="20"/>
              </w:rPr>
              <w:t>verage number of a</w:t>
            </w:r>
            <w:r w:rsidRPr="00BC7A55">
              <w:rPr>
                <w:rFonts w:ascii="Arial" w:hAnsi="Arial" w:cs="Arial"/>
                <w:sz w:val="20"/>
                <w:szCs w:val="20"/>
              </w:rPr>
              <w:t>vailable staffed bed</w:t>
            </w:r>
            <w:r w:rsidR="00775F7B">
              <w:rPr>
                <w:rFonts w:ascii="Arial" w:hAnsi="Arial" w:cs="Arial"/>
                <w:sz w:val="20"/>
                <w:szCs w:val="20"/>
              </w:rPr>
              <w:t>s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 for inpatient</w:t>
            </w:r>
            <w:r w:rsidR="00775F7B">
              <w:rPr>
                <w:rFonts w:ascii="Arial" w:hAnsi="Arial" w:cs="Arial"/>
                <w:sz w:val="20"/>
                <w:szCs w:val="20"/>
              </w:rPr>
              <w:t>s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 or day case</w:t>
            </w:r>
            <w:r w:rsidR="00775F7B">
              <w:rPr>
                <w:rFonts w:ascii="Arial" w:hAnsi="Arial" w:cs="Arial"/>
                <w:sz w:val="20"/>
                <w:szCs w:val="20"/>
              </w:rPr>
              <w:t xml:space="preserve">s. </w:t>
            </w:r>
          </w:p>
          <w:p w:rsidR="002C43BF" w:rsidRPr="00BC7A55" w:rsidRDefault="002C43BF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C43BF" w:rsidTr="00E86D13">
        <w:tc>
          <w:tcPr>
            <w:tcW w:w="3255" w:type="dxa"/>
          </w:tcPr>
          <w:p w:rsidR="002C43BF" w:rsidRPr="00BC7A55" w:rsidRDefault="002C43BF" w:rsidP="00714915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Occupied </w:t>
            </w:r>
            <w:r w:rsidR="00714915">
              <w:rPr>
                <w:rFonts w:ascii="Arial" w:hAnsi="Arial" w:cs="Arial"/>
                <w:sz w:val="20"/>
                <w:szCs w:val="20"/>
              </w:rPr>
              <w:t>b</w:t>
            </w:r>
            <w:r w:rsidR="00714915" w:rsidRPr="00BC7A55">
              <w:rPr>
                <w:rFonts w:ascii="Arial" w:hAnsi="Arial" w:cs="Arial"/>
                <w:sz w:val="20"/>
                <w:szCs w:val="20"/>
              </w:rPr>
              <w:t xml:space="preserve">ed </w:t>
            </w:r>
            <w:r w:rsidR="00714915">
              <w:rPr>
                <w:rFonts w:ascii="Arial" w:hAnsi="Arial" w:cs="Arial"/>
                <w:sz w:val="20"/>
                <w:szCs w:val="20"/>
              </w:rPr>
              <w:t>d</w:t>
            </w:r>
            <w:r w:rsidR="00714915" w:rsidRPr="00BC7A55">
              <w:rPr>
                <w:rFonts w:ascii="Arial" w:hAnsi="Arial" w:cs="Arial"/>
                <w:sz w:val="20"/>
                <w:szCs w:val="20"/>
              </w:rPr>
              <w:t>ays</w:t>
            </w:r>
            <w:r w:rsidR="007149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863CA">
              <w:rPr>
                <w:rFonts w:ascii="Arial" w:hAnsi="Arial" w:cs="Arial"/>
                <w:sz w:val="20"/>
                <w:szCs w:val="20"/>
              </w:rPr>
              <w:t>(OBD)</w:t>
            </w:r>
          </w:p>
        </w:tc>
        <w:tc>
          <w:tcPr>
            <w:tcW w:w="995" w:type="dxa"/>
          </w:tcPr>
          <w:p w:rsidR="002C43BF" w:rsidRPr="00BC7A55" w:rsidRDefault="002C43BF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2C43BF" w:rsidRPr="00BC7A55" w:rsidRDefault="002C43BF" w:rsidP="00714915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Sum of the number of occupied beds for each day of the period. A bed </w:t>
            </w:r>
            <w:r w:rsidR="00714915">
              <w:rPr>
                <w:rFonts w:ascii="Arial" w:hAnsi="Arial" w:cs="Arial"/>
                <w:sz w:val="20"/>
                <w:szCs w:val="20"/>
              </w:rPr>
              <w:t xml:space="preserve">occupied by an 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inpatient at the bed count is counted as one OBD. </w:t>
            </w:r>
            <w:r w:rsidR="00714915">
              <w:rPr>
                <w:rFonts w:ascii="Arial" w:hAnsi="Arial" w:cs="Arial"/>
                <w:sz w:val="20"/>
                <w:szCs w:val="20"/>
              </w:rPr>
              <w:t>If it is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 simultaneously reserved for a</w:t>
            </w:r>
            <w:r w:rsidR="00714915">
              <w:rPr>
                <w:rFonts w:ascii="Arial" w:hAnsi="Arial" w:cs="Arial"/>
                <w:sz w:val="20"/>
                <w:szCs w:val="20"/>
              </w:rPr>
              <w:t xml:space="preserve"> second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 patient</w:t>
            </w:r>
            <w:r w:rsidR="00714915"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Pr="00BC7A55">
              <w:rPr>
                <w:rFonts w:ascii="Arial" w:hAnsi="Arial" w:cs="Arial"/>
                <w:sz w:val="20"/>
                <w:szCs w:val="20"/>
              </w:rPr>
              <w:t>is counted as two OBD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patients discharged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Total number of patients </w:t>
            </w:r>
            <w:r w:rsidR="001B74FB" w:rsidRPr="00BC7A55">
              <w:rPr>
                <w:rFonts w:ascii="Arial" w:hAnsi="Arial" w:cs="Arial"/>
                <w:sz w:val="20"/>
                <w:szCs w:val="20"/>
              </w:rPr>
              <w:t>discharged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average staff per year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1B74FB" w:rsidP="00714915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Number of staff members</w:t>
            </w:r>
            <w:r w:rsidR="00714915">
              <w:rPr>
                <w:rFonts w:ascii="Arial" w:hAnsi="Arial" w:cs="Arial"/>
                <w:sz w:val="20"/>
                <w:szCs w:val="20"/>
              </w:rPr>
              <w:t xml:space="preserve"> (WTE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D01DAD" w:rsidTr="00E86D13">
        <w:tc>
          <w:tcPr>
            <w:tcW w:w="3255" w:type="dxa"/>
          </w:tcPr>
          <w:p w:rsidR="00D01DAD" w:rsidRPr="00BC7A55" w:rsidRDefault="00D01DAD" w:rsidP="00714915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Average </w:t>
            </w:r>
            <w:r w:rsidR="00714915">
              <w:rPr>
                <w:rFonts w:ascii="Arial" w:hAnsi="Arial" w:cs="Arial"/>
                <w:sz w:val="20"/>
                <w:szCs w:val="20"/>
              </w:rPr>
              <w:t>o</w:t>
            </w:r>
            <w:r w:rsidR="00714915" w:rsidRPr="00BC7A55">
              <w:rPr>
                <w:rFonts w:ascii="Arial" w:hAnsi="Arial" w:cs="Arial"/>
                <w:sz w:val="20"/>
                <w:szCs w:val="20"/>
              </w:rPr>
              <w:t xml:space="preserve">ccupancy </w:t>
            </w:r>
            <w:r w:rsidRPr="00BC7A55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  <w:tc>
          <w:tcPr>
            <w:tcW w:w="995" w:type="dxa"/>
          </w:tcPr>
          <w:p w:rsidR="00D01DAD" w:rsidRPr="00BC7A55" w:rsidRDefault="00D01DAD" w:rsidP="00D01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</w:tcPr>
          <w:p w:rsidR="00D01DAD" w:rsidRPr="00BC7A55" w:rsidRDefault="00D01DAD" w:rsidP="00714915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he average proportion of beds that were occupied by patient</w:t>
            </w:r>
            <w:r w:rsidR="00714915">
              <w:rPr>
                <w:rFonts w:ascii="Arial" w:hAnsi="Arial" w:cs="Arial"/>
                <w:sz w:val="20"/>
                <w:szCs w:val="20"/>
              </w:rPr>
              <w:t>s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C3349" w:rsidTr="00E86D13">
        <w:tc>
          <w:tcPr>
            <w:tcW w:w="3255" w:type="dxa"/>
          </w:tcPr>
          <w:p w:rsidR="00FC3349" w:rsidRPr="00BC7A55" w:rsidRDefault="00FC3349" w:rsidP="00D01DAD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verage length of stay</w:t>
            </w:r>
          </w:p>
        </w:tc>
        <w:tc>
          <w:tcPr>
            <w:tcW w:w="995" w:type="dxa"/>
          </w:tcPr>
          <w:p w:rsidR="00FC3349" w:rsidRPr="00BC7A55" w:rsidRDefault="009C0509" w:rsidP="00D01D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</w:tcPr>
          <w:p w:rsidR="00FC3349" w:rsidRPr="00BC7A55" w:rsidRDefault="00FC3349" w:rsidP="00D01DAD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he average patient length of stay in acute specialties per hospital in days (This was only carried out for model 2 since model 1 dataset included hospitals with no acute specialties and hence length of stay measured in weeks)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SY medical and dental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average medical and dental staff per year (WTE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SY nursing and midwifery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average nursing and midwifery staff per year (WTE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SY domestic staff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average domestic staff per year (WTE (includes cleaners, cleaning supervisors and cleaning managers)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ASY support services staff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average support services staff per year (WTE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7A55">
              <w:rPr>
                <w:rFonts w:ascii="Arial" w:hAnsi="Arial" w:cs="Arial"/>
                <w:sz w:val="20"/>
                <w:szCs w:val="20"/>
              </w:rPr>
              <w:t>(includes general services, hotel services, maintenance and estates, sterile services))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SR – medical and dental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atient to medical and dentistry staff ratios; total number of inpatients per hospital per year, divided by total number of staff members registered to and paid from that hospital per year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 xml:space="preserve"> (WTE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SR – nurses and midwives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atient to nurses and midwives staff ratios; the total number of inpatients per hospital per year, divided by the total number of staff members registered to and paid from that hospital per year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 xml:space="preserve"> (WTE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SR – domestic staff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atient to domestic staff ratios total number of inpatients per hospital per year, divided by total number of staff members registered to and paid from that hospital per year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 xml:space="preserve"> (WTE)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atients in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/C</w:t>
            </w:r>
          </w:p>
        </w:tc>
        <w:tc>
          <w:tcPr>
            <w:tcW w:w="4766" w:type="dxa"/>
            <w:vAlign w:val="center"/>
          </w:tcPr>
          <w:p w:rsidR="00AF14B3" w:rsidRPr="00BC7A55" w:rsidRDefault="003636BB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ctivity measure.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Total number of patients </w:t>
            </w:r>
            <w:r w:rsidR="00775F7B">
              <w:rPr>
                <w:rFonts w:ascii="Arial" w:hAnsi="Arial" w:cs="Arial"/>
                <w:sz w:val="20"/>
                <w:szCs w:val="20"/>
              </w:rPr>
              <w:t>moved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>to hospital A from other hospitals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atients out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/C</w:t>
            </w:r>
          </w:p>
        </w:tc>
        <w:tc>
          <w:tcPr>
            <w:tcW w:w="4766" w:type="dxa"/>
            <w:vAlign w:val="center"/>
          </w:tcPr>
          <w:p w:rsidR="00AF14B3" w:rsidRPr="00BC7A55" w:rsidRDefault="003636BB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ctivity measure.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Total number of patients </w:t>
            </w:r>
            <w:r w:rsidR="00775F7B">
              <w:rPr>
                <w:rFonts w:ascii="Arial" w:hAnsi="Arial" w:cs="Arial"/>
                <w:sz w:val="20"/>
                <w:szCs w:val="20"/>
              </w:rPr>
              <w:t>moved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>from hospital A to other hospitals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atients total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/C</w:t>
            </w:r>
          </w:p>
        </w:tc>
        <w:tc>
          <w:tcPr>
            <w:tcW w:w="4766" w:type="dxa"/>
            <w:vAlign w:val="center"/>
          </w:tcPr>
          <w:p w:rsidR="00AF14B3" w:rsidRPr="00BC7A55" w:rsidRDefault="003636BB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ctivity measure.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Total number of patients </w:t>
            </w:r>
            <w:r w:rsidR="00775F7B">
              <w:rPr>
                <w:rFonts w:ascii="Arial" w:hAnsi="Arial" w:cs="Arial"/>
                <w:sz w:val="20"/>
                <w:szCs w:val="20"/>
              </w:rPr>
              <w:t>moved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>to and from hospital A to other hospitals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7A55">
              <w:rPr>
                <w:rFonts w:ascii="Arial" w:hAnsi="Arial" w:cs="Arial"/>
                <w:sz w:val="20"/>
                <w:szCs w:val="20"/>
              </w:rPr>
              <w:t>Indegree</w:t>
            </w:r>
            <w:proofErr w:type="spellEnd"/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/C</w:t>
            </w:r>
          </w:p>
        </w:tc>
        <w:tc>
          <w:tcPr>
            <w:tcW w:w="4766" w:type="dxa"/>
            <w:vAlign w:val="center"/>
          </w:tcPr>
          <w:p w:rsidR="00AF14B3" w:rsidRPr="00BC7A55" w:rsidRDefault="003636BB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ctivity measure.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>Total number of hospitals that transferred patients to hospital A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7A55">
              <w:rPr>
                <w:rFonts w:ascii="Arial" w:hAnsi="Arial" w:cs="Arial"/>
                <w:sz w:val="20"/>
                <w:szCs w:val="20"/>
              </w:rPr>
              <w:lastRenderedPageBreak/>
              <w:t>Outdegree</w:t>
            </w:r>
            <w:proofErr w:type="spellEnd"/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/C</w:t>
            </w:r>
          </w:p>
        </w:tc>
        <w:tc>
          <w:tcPr>
            <w:tcW w:w="4766" w:type="dxa"/>
            <w:vAlign w:val="center"/>
          </w:tcPr>
          <w:p w:rsidR="00AF14B3" w:rsidRPr="00BC7A55" w:rsidRDefault="003636BB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ctivity measure.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>Total number of hospitals that receive</w:t>
            </w:r>
            <w:r w:rsidR="00775F7B">
              <w:rPr>
                <w:rFonts w:ascii="Arial" w:hAnsi="Arial" w:cs="Arial"/>
                <w:sz w:val="20"/>
                <w:szCs w:val="20"/>
              </w:rPr>
              <w:t>d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 patients sent from hospital A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loseness Centrality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/C</w:t>
            </w:r>
          </w:p>
        </w:tc>
        <w:tc>
          <w:tcPr>
            <w:tcW w:w="4766" w:type="dxa"/>
            <w:vAlign w:val="center"/>
          </w:tcPr>
          <w:p w:rsidR="00AF14B3" w:rsidRPr="00BC7A55" w:rsidRDefault="003636BB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ctivity measure. 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>The mean distance (in terms of the number of steps from hospital A to hospital B for each hospital</w:t>
            </w:r>
            <w:r w:rsidR="00775F7B">
              <w:rPr>
                <w:rFonts w:ascii="Arial" w:hAnsi="Arial" w:cs="Arial"/>
                <w:sz w:val="20"/>
                <w:szCs w:val="20"/>
              </w:rPr>
              <w:t>).</w:t>
            </w:r>
            <w:r w:rsidR="00AF14B3" w:rsidRPr="00BC7A5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eaching hospital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If hospital </w:t>
            </w:r>
            <w:r w:rsidR="00775F7B">
              <w:rPr>
                <w:rFonts w:ascii="Arial" w:hAnsi="Arial" w:cs="Arial"/>
                <w:sz w:val="20"/>
                <w:szCs w:val="20"/>
              </w:rPr>
              <w:t xml:space="preserve">was a </w:t>
            </w:r>
            <w:r w:rsidRPr="00BC7A55">
              <w:rPr>
                <w:rFonts w:ascii="Arial" w:hAnsi="Arial" w:cs="Arial"/>
                <w:sz w:val="20"/>
                <w:szCs w:val="20"/>
              </w:rPr>
              <w:t>teaching hospital (A1) versus any other type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ategory A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If ho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 xml:space="preserve">spital </w:t>
            </w:r>
            <w:r w:rsidR="00775F7B">
              <w:rPr>
                <w:rFonts w:ascii="Arial" w:hAnsi="Arial" w:cs="Arial"/>
                <w:sz w:val="20"/>
                <w:szCs w:val="20"/>
              </w:rPr>
              <w:t xml:space="preserve">was a 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category A hospital (G</w:t>
            </w:r>
            <w:r w:rsidRPr="00BC7A55">
              <w:rPr>
                <w:rFonts w:ascii="Arial" w:hAnsi="Arial" w:cs="Arial"/>
                <w:sz w:val="20"/>
                <w:szCs w:val="20"/>
              </w:rPr>
              <w:t>ener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al, mainly acute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ategory B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If hospital </w:t>
            </w:r>
            <w:r w:rsidR="00775F7B">
              <w:rPr>
                <w:rFonts w:ascii="Arial" w:hAnsi="Arial" w:cs="Arial"/>
                <w:sz w:val="20"/>
                <w:szCs w:val="20"/>
              </w:rPr>
              <w:t>was a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7A55">
              <w:rPr>
                <w:rFonts w:ascii="Arial" w:hAnsi="Arial" w:cs="Arial"/>
                <w:sz w:val="20"/>
                <w:szCs w:val="20"/>
              </w:rPr>
              <w:t>category B hospital (long stay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ategory C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If hospital </w:t>
            </w:r>
            <w:r w:rsidR="00775F7B">
              <w:rPr>
                <w:rFonts w:ascii="Arial" w:hAnsi="Arial" w:cs="Arial"/>
                <w:sz w:val="20"/>
                <w:szCs w:val="20"/>
              </w:rPr>
              <w:t>was a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7A55">
              <w:rPr>
                <w:rFonts w:ascii="Arial" w:hAnsi="Arial" w:cs="Arial"/>
                <w:sz w:val="20"/>
                <w:szCs w:val="20"/>
              </w:rPr>
              <w:t>category C hospital (mental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ategory D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If hospital </w:t>
            </w:r>
            <w:r w:rsidR="00775F7B">
              <w:rPr>
                <w:rFonts w:ascii="Arial" w:hAnsi="Arial" w:cs="Arial"/>
                <w:sz w:val="20"/>
                <w:szCs w:val="20"/>
              </w:rPr>
              <w:t>was a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7A55">
              <w:rPr>
                <w:rFonts w:ascii="Arial" w:hAnsi="Arial" w:cs="Arial"/>
                <w:sz w:val="20"/>
                <w:szCs w:val="20"/>
              </w:rPr>
              <w:t>category D hospital (psychiatry of learning difficulties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ategory E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If hospital </w:t>
            </w:r>
            <w:r w:rsidR="00775F7B">
              <w:rPr>
                <w:rFonts w:ascii="Arial" w:hAnsi="Arial" w:cs="Arial"/>
                <w:sz w:val="20"/>
                <w:szCs w:val="20"/>
              </w:rPr>
              <w:t>was a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7A55">
              <w:rPr>
                <w:rFonts w:ascii="Arial" w:hAnsi="Arial" w:cs="Arial"/>
                <w:sz w:val="20"/>
                <w:szCs w:val="20"/>
              </w:rPr>
              <w:t>category E hospital (maternity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F14B3" w:rsidTr="00E86D13">
        <w:tc>
          <w:tcPr>
            <w:tcW w:w="3255" w:type="dxa"/>
            <w:vAlign w:val="center"/>
          </w:tcPr>
          <w:p w:rsidR="00AF14B3" w:rsidRPr="00BC7A55" w:rsidRDefault="00AF14B3" w:rsidP="00AF14B3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ategory J</w:t>
            </w:r>
          </w:p>
        </w:tc>
        <w:tc>
          <w:tcPr>
            <w:tcW w:w="995" w:type="dxa"/>
          </w:tcPr>
          <w:p w:rsidR="00AF14B3" w:rsidRPr="00BC7A55" w:rsidRDefault="00AF14B3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  <w:vAlign w:val="center"/>
          </w:tcPr>
          <w:p w:rsidR="00AF14B3" w:rsidRPr="00BC7A55" w:rsidRDefault="00AF14B3" w:rsidP="00775F7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 xml:space="preserve">If hospital </w:t>
            </w:r>
            <w:r w:rsidR="00775F7B">
              <w:rPr>
                <w:rFonts w:ascii="Arial" w:hAnsi="Arial" w:cs="Arial"/>
                <w:sz w:val="20"/>
                <w:szCs w:val="20"/>
              </w:rPr>
              <w:t>was a</w:t>
            </w:r>
            <w:r w:rsidR="00775F7B"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7A55">
              <w:rPr>
                <w:rFonts w:ascii="Arial" w:hAnsi="Arial" w:cs="Arial"/>
                <w:sz w:val="20"/>
                <w:szCs w:val="20"/>
              </w:rPr>
              <w:t>category J hospital (community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4529E" w:rsidTr="00E86D13">
        <w:tc>
          <w:tcPr>
            <w:tcW w:w="3255" w:type="dxa"/>
          </w:tcPr>
          <w:p w:rsidR="0024529E" w:rsidRPr="00BC7A55" w:rsidRDefault="0024529E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group</w:t>
            </w:r>
          </w:p>
        </w:tc>
        <w:tc>
          <w:tcPr>
            <w:tcW w:w="995" w:type="dxa"/>
          </w:tcPr>
          <w:p w:rsidR="0024529E" w:rsidRPr="00BC7A55" w:rsidRDefault="0024529E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</w:tcPr>
          <w:p w:rsidR="0024529E" w:rsidRPr="00BC7A55" w:rsidRDefault="0024529E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hospital groups that emerged from the NMS analysis (Figure 3). 1, Teaching hospital; 2, General hospital, no teaching; 3, Other (Categories B, C, D, E and J).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Sum of specialties</w:t>
            </w:r>
          </w:p>
        </w:tc>
        <w:tc>
          <w:tcPr>
            <w:tcW w:w="995" w:type="dxa"/>
          </w:tcPr>
          <w:p w:rsidR="00AF14B3" w:rsidRPr="00BC7A55" w:rsidRDefault="00D01DAD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Q/C</w:t>
            </w:r>
          </w:p>
        </w:tc>
        <w:tc>
          <w:tcPr>
            <w:tcW w:w="4766" w:type="dxa"/>
          </w:tcPr>
          <w:p w:rsidR="00AF14B3" w:rsidRPr="00BC7A55" w:rsidRDefault="00AF14B3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nu</w:t>
            </w:r>
            <w:r w:rsidR="00D01DAD" w:rsidRPr="00BC7A55">
              <w:rPr>
                <w:rFonts w:ascii="Arial" w:hAnsi="Arial" w:cs="Arial"/>
                <w:sz w:val="20"/>
                <w:szCs w:val="20"/>
              </w:rPr>
              <w:t>mber of hospital specialties. See Supplementary Table 2 for complete list of specialities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24529E" w:rsidTr="00E86D13">
        <w:tc>
          <w:tcPr>
            <w:tcW w:w="3255" w:type="dxa"/>
          </w:tcPr>
          <w:p w:rsidR="0024529E" w:rsidRPr="00BC7A55" w:rsidRDefault="0024529E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of acute specialities</w:t>
            </w:r>
          </w:p>
        </w:tc>
        <w:tc>
          <w:tcPr>
            <w:tcW w:w="995" w:type="dxa"/>
          </w:tcPr>
          <w:p w:rsidR="0024529E" w:rsidRPr="00BC7A55" w:rsidRDefault="0024529E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</w:tcPr>
          <w:p w:rsidR="0024529E" w:rsidRPr="00BC7A55" w:rsidRDefault="0024529E" w:rsidP="00775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portion of all specialities (Supplementary Table 2) that </w:t>
            </w:r>
            <w:r w:rsidR="00775F7B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>
              <w:rPr>
                <w:rFonts w:ascii="Arial" w:hAnsi="Arial" w:cs="Arial"/>
                <w:sz w:val="20"/>
                <w:szCs w:val="20"/>
              </w:rPr>
              <w:t>acute</w:t>
            </w:r>
          </w:p>
        </w:tc>
      </w:tr>
      <w:tr w:rsidR="00AF14B3" w:rsidTr="00E86D13">
        <w:tc>
          <w:tcPr>
            <w:tcW w:w="3255" w:type="dxa"/>
          </w:tcPr>
          <w:p w:rsidR="00AF14B3" w:rsidRPr="00BC7A55" w:rsidRDefault="00D01DAD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Long Stay Specialities</w:t>
            </w:r>
          </w:p>
        </w:tc>
        <w:tc>
          <w:tcPr>
            <w:tcW w:w="995" w:type="dxa"/>
          </w:tcPr>
          <w:p w:rsidR="00AF14B3" w:rsidRPr="00BC7A55" w:rsidRDefault="00D01DAD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</w:tcPr>
          <w:p w:rsidR="00AF14B3" w:rsidRPr="00BC7A55" w:rsidRDefault="00D01DAD" w:rsidP="00AF14B3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Presence of only long stay specialties (Adolescent Psychiatry, Child Psychiatry, General Psychiatry, Geriatric Psychiatry, Geriatric Long Stay, Learning Disabilities, Young Chronic Sick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54D2A" w:rsidTr="00E86D13">
        <w:tc>
          <w:tcPr>
            <w:tcW w:w="3255" w:type="dxa"/>
          </w:tcPr>
          <w:p w:rsidR="00E54D2A" w:rsidRPr="00BC7A55" w:rsidRDefault="00E54D2A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nsive Care Unit</w:t>
            </w:r>
          </w:p>
        </w:tc>
        <w:tc>
          <w:tcPr>
            <w:tcW w:w="995" w:type="dxa"/>
          </w:tcPr>
          <w:p w:rsidR="00E54D2A" w:rsidRPr="00BC7A55" w:rsidRDefault="00E54D2A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</w:tcPr>
          <w:p w:rsidR="00E54D2A" w:rsidRPr="00BC7A55" w:rsidRDefault="00E54D2A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49FB">
              <w:rPr>
                <w:rFonts w:ascii="Arial" w:hAnsi="Arial" w:cs="Arial"/>
                <w:sz w:val="20"/>
                <w:szCs w:val="20"/>
              </w:rPr>
              <w:t>Intensive</w:t>
            </w:r>
            <w:r>
              <w:rPr>
                <w:rFonts w:ascii="Arial" w:hAnsi="Arial" w:cs="Arial"/>
                <w:sz w:val="20"/>
                <w:szCs w:val="20"/>
              </w:rPr>
              <w:t xml:space="preserve"> care unit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E54D2A" w:rsidTr="00E86D13">
        <w:tc>
          <w:tcPr>
            <w:tcW w:w="3255" w:type="dxa"/>
          </w:tcPr>
          <w:p w:rsidR="00E54D2A" w:rsidRPr="00BC7A55" w:rsidRDefault="00E54D2A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ematology</w:t>
            </w:r>
          </w:p>
        </w:tc>
        <w:tc>
          <w:tcPr>
            <w:tcW w:w="995" w:type="dxa"/>
          </w:tcPr>
          <w:p w:rsidR="00E54D2A" w:rsidRPr="00BC7A55" w:rsidRDefault="00E54D2A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</w:tcPr>
          <w:p w:rsidR="00E54D2A" w:rsidRPr="00BC7A55" w:rsidRDefault="00775F7B" w:rsidP="00775F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the hospital had a </w:t>
            </w:r>
            <w:r w:rsidR="00E54D2A">
              <w:rPr>
                <w:rFonts w:ascii="Arial" w:hAnsi="Arial" w:cs="Arial"/>
                <w:sz w:val="20"/>
                <w:szCs w:val="20"/>
              </w:rPr>
              <w:t>haematology speciality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E54D2A" w:rsidTr="00E86D13">
        <w:tc>
          <w:tcPr>
            <w:tcW w:w="3255" w:type="dxa"/>
          </w:tcPr>
          <w:p w:rsidR="00E54D2A" w:rsidRDefault="00E54D2A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ident and Emergency</w:t>
            </w:r>
            <w:r w:rsidR="0024529E">
              <w:rPr>
                <w:rFonts w:ascii="Arial" w:hAnsi="Arial" w:cs="Arial"/>
                <w:sz w:val="20"/>
                <w:szCs w:val="20"/>
              </w:rPr>
              <w:t xml:space="preserve"> (A&amp;E)</w:t>
            </w:r>
          </w:p>
        </w:tc>
        <w:tc>
          <w:tcPr>
            <w:tcW w:w="995" w:type="dxa"/>
          </w:tcPr>
          <w:p w:rsidR="00E54D2A" w:rsidRDefault="00E54D2A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766" w:type="dxa"/>
          </w:tcPr>
          <w:p w:rsidR="00E54D2A" w:rsidRDefault="00775F7B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the hospital had an </w:t>
            </w:r>
            <w:r w:rsidR="00E54D2A">
              <w:rPr>
                <w:rFonts w:ascii="Arial" w:hAnsi="Arial" w:cs="Arial"/>
                <w:sz w:val="20"/>
                <w:szCs w:val="20"/>
              </w:rPr>
              <w:t>Accident and Emergency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A737B5" w:rsidTr="00E86D13">
        <w:tc>
          <w:tcPr>
            <w:tcW w:w="3255" w:type="dxa"/>
          </w:tcPr>
          <w:p w:rsidR="00A737B5" w:rsidRDefault="00A737B5" w:rsidP="00AF14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</w:tcPr>
          <w:p w:rsidR="00A737B5" w:rsidRDefault="00A737B5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66" w:type="dxa"/>
          </w:tcPr>
          <w:p w:rsidR="00A737B5" w:rsidRDefault="00A737B5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l specialties examin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ivariatel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See Supplementary Table 2).</w:t>
            </w:r>
          </w:p>
        </w:tc>
      </w:tr>
      <w:tr w:rsidR="0024529E" w:rsidTr="00E86D13">
        <w:tc>
          <w:tcPr>
            <w:tcW w:w="3255" w:type="dxa"/>
          </w:tcPr>
          <w:p w:rsidR="0024529E" w:rsidRDefault="0024529E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&amp;E Attendance</w:t>
            </w:r>
          </w:p>
        </w:tc>
        <w:tc>
          <w:tcPr>
            <w:tcW w:w="995" w:type="dxa"/>
          </w:tcPr>
          <w:p w:rsidR="0024529E" w:rsidRDefault="0024529E" w:rsidP="00AF1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</w:tcPr>
          <w:p w:rsidR="0024529E" w:rsidRDefault="0024529E" w:rsidP="00AF14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number of patients attending </w:t>
            </w:r>
            <w:r w:rsidR="00775F7B">
              <w:rPr>
                <w:rFonts w:ascii="Arial" w:hAnsi="Arial" w:cs="Arial"/>
                <w:sz w:val="20"/>
                <w:szCs w:val="20"/>
              </w:rPr>
              <w:t xml:space="preserve">Accident and Emergency. </w:t>
            </w:r>
          </w:p>
        </w:tc>
      </w:tr>
      <w:tr w:rsidR="001B74FB" w:rsidTr="00E86D13">
        <w:tc>
          <w:tcPr>
            <w:tcW w:w="3255" w:type="dxa"/>
            <w:vAlign w:val="center"/>
          </w:tcPr>
          <w:p w:rsidR="001B74FB" w:rsidRPr="00BC7A55" w:rsidRDefault="001B74FB" w:rsidP="001B74FB">
            <w:pPr>
              <w:spacing w:line="0" w:lineRule="atLeast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Cleaning supplies</w:t>
            </w:r>
          </w:p>
        </w:tc>
        <w:tc>
          <w:tcPr>
            <w:tcW w:w="995" w:type="dxa"/>
          </w:tcPr>
          <w:p w:rsidR="001B74FB" w:rsidRPr="00BC7A55" w:rsidRDefault="00BC7A55" w:rsidP="001B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1B74FB" w:rsidRPr="00BC7A55" w:rsidRDefault="001B74FB" w:rsidP="001B74F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cost of cleaning supplies (GBP)</w:t>
            </w:r>
            <w:r w:rsidR="00775F7B">
              <w:rPr>
                <w:rFonts w:ascii="Arial" w:hAnsi="Arial" w:cs="Arial"/>
                <w:sz w:val="20"/>
                <w:szCs w:val="20"/>
              </w:rPr>
              <w:t>.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B74FB" w:rsidTr="00E86D13">
        <w:tc>
          <w:tcPr>
            <w:tcW w:w="3255" w:type="dxa"/>
            <w:vAlign w:val="center"/>
          </w:tcPr>
          <w:p w:rsidR="001B74FB" w:rsidRPr="00BC7A55" w:rsidRDefault="001B74FB" w:rsidP="001B74F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Number of cleaning cost units</w:t>
            </w:r>
          </w:p>
        </w:tc>
        <w:tc>
          <w:tcPr>
            <w:tcW w:w="995" w:type="dxa"/>
          </w:tcPr>
          <w:p w:rsidR="001B74FB" w:rsidRPr="00BC7A55" w:rsidRDefault="00BC7A55" w:rsidP="001B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1B74FB" w:rsidRPr="00BC7A55" w:rsidRDefault="001B74FB" w:rsidP="001B74F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otal cleaning number of cost units</w:t>
            </w:r>
            <w:r w:rsidR="00E54D2A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B74FB" w:rsidTr="00E86D13">
        <w:tc>
          <w:tcPr>
            <w:tcW w:w="3255" w:type="dxa"/>
          </w:tcPr>
          <w:p w:rsidR="001B74FB" w:rsidRPr="00BC7A55" w:rsidRDefault="001B74FB" w:rsidP="001B74FB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Standardised cleaning supplies</w:t>
            </w:r>
          </w:p>
        </w:tc>
        <w:tc>
          <w:tcPr>
            <w:tcW w:w="995" w:type="dxa"/>
          </w:tcPr>
          <w:p w:rsidR="001B74FB" w:rsidRPr="00BC7A55" w:rsidRDefault="00BC7A55" w:rsidP="001B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1B74FB" w:rsidRPr="00BC7A55" w:rsidRDefault="001B74FB" w:rsidP="001B74F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he cleaning supplies (GBP) divided by hospital size (in square meters)</w:t>
            </w:r>
            <w:r w:rsidR="00E54D2A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B74FB" w:rsidTr="00E86D13">
        <w:tc>
          <w:tcPr>
            <w:tcW w:w="3255" w:type="dxa"/>
          </w:tcPr>
          <w:p w:rsidR="001B74FB" w:rsidRPr="00BC7A55" w:rsidRDefault="001B74FB" w:rsidP="001B74FB">
            <w:pPr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Standardised cleaning cost</w:t>
            </w:r>
          </w:p>
        </w:tc>
        <w:tc>
          <w:tcPr>
            <w:tcW w:w="995" w:type="dxa"/>
          </w:tcPr>
          <w:p w:rsidR="001B74FB" w:rsidRPr="00BC7A55" w:rsidRDefault="00BC7A55" w:rsidP="001B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</w:p>
        </w:tc>
        <w:tc>
          <w:tcPr>
            <w:tcW w:w="4766" w:type="dxa"/>
            <w:vAlign w:val="center"/>
          </w:tcPr>
          <w:p w:rsidR="001B74FB" w:rsidRPr="00BC7A55" w:rsidRDefault="001B74FB" w:rsidP="001B74FB">
            <w:pPr>
              <w:spacing w:line="0" w:lineRule="atLeast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BC7A55">
              <w:rPr>
                <w:rFonts w:ascii="Arial" w:hAnsi="Arial" w:cs="Arial"/>
                <w:sz w:val="20"/>
                <w:szCs w:val="20"/>
              </w:rPr>
              <w:t>The cleaning number of cost units divided by hospital size (in square meters)</w:t>
            </w:r>
            <w:r w:rsidR="00E54D2A">
              <w:rPr>
                <w:rFonts w:ascii="Arial" w:hAnsi="Arial" w:cs="Arial"/>
                <w:sz w:val="20"/>
                <w:szCs w:val="20"/>
              </w:rPr>
              <w:t>.</w:t>
            </w:r>
            <w:r w:rsidRPr="00BC7A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:rsidR="008C38B5" w:rsidRDefault="008C38B5"/>
    <w:p w:rsidR="008C38B5" w:rsidRDefault="008C38B5"/>
    <w:p w:rsidR="008C38B5" w:rsidRDefault="008C38B5" w:rsidP="008C38B5"/>
    <w:p w:rsidR="008C38B5" w:rsidRDefault="008C38B5"/>
    <w:p w:rsidR="00F57787" w:rsidRDefault="00F57787"/>
    <w:p w:rsidR="00F57787" w:rsidRDefault="00F57787"/>
    <w:sectPr w:rsidR="00F57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CA4A39"/>
    <w:multiLevelType w:val="hybridMultilevel"/>
    <w:tmpl w:val="84342692"/>
    <w:lvl w:ilvl="0" w:tplc="B602ED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787"/>
    <w:rsid w:val="000D4353"/>
    <w:rsid w:val="001025B2"/>
    <w:rsid w:val="00130236"/>
    <w:rsid w:val="001A7EF2"/>
    <w:rsid w:val="001B74FB"/>
    <w:rsid w:val="001C0CAE"/>
    <w:rsid w:val="001E15B5"/>
    <w:rsid w:val="0024529E"/>
    <w:rsid w:val="00277D7F"/>
    <w:rsid w:val="002C43BF"/>
    <w:rsid w:val="003530ED"/>
    <w:rsid w:val="003636BB"/>
    <w:rsid w:val="003663D3"/>
    <w:rsid w:val="003833E7"/>
    <w:rsid w:val="0038560A"/>
    <w:rsid w:val="004737A9"/>
    <w:rsid w:val="004C3B97"/>
    <w:rsid w:val="004E494A"/>
    <w:rsid w:val="005137DA"/>
    <w:rsid w:val="0058256A"/>
    <w:rsid w:val="005A10B7"/>
    <w:rsid w:val="005A5347"/>
    <w:rsid w:val="00617F39"/>
    <w:rsid w:val="00714915"/>
    <w:rsid w:val="00775F7B"/>
    <w:rsid w:val="008A1A59"/>
    <w:rsid w:val="008C38B5"/>
    <w:rsid w:val="008E7240"/>
    <w:rsid w:val="008F7117"/>
    <w:rsid w:val="009845EF"/>
    <w:rsid w:val="009C0509"/>
    <w:rsid w:val="00A649FB"/>
    <w:rsid w:val="00A737B5"/>
    <w:rsid w:val="00AF14B3"/>
    <w:rsid w:val="00BC6B9F"/>
    <w:rsid w:val="00BC7733"/>
    <w:rsid w:val="00BC7A55"/>
    <w:rsid w:val="00C863CA"/>
    <w:rsid w:val="00C96329"/>
    <w:rsid w:val="00CA752A"/>
    <w:rsid w:val="00CC3423"/>
    <w:rsid w:val="00CD5B27"/>
    <w:rsid w:val="00D01DAD"/>
    <w:rsid w:val="00D22E16"/>
    <w:rsid w:val="00D3354E"/>
    <w:rsid w:val="00D73E09"/>
    <w:rsid w:val="00DD1AB0"/>
    <w:rsid w:val="00DD4A5B"/>
    <w:rsid w:val="00E5311F"/>
    <w:rsid w:val="00E54D2A"/>
    <w:rsid w:val="00E86D13"/>
    <w:rsid w:val="00EE0091"/>
    <w:rsid w:val="00F57787"/>
    <w:rsid w:val="00FC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65B633-64DD-4833-A67A-56808575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7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1D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4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4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91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C0C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4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74</Words>
  <Characters>4113</Characters>
  <Application>Microsoft Office Word</Application>
  <DocSecurity>0</DocSecurity>
  <Lines>186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SE-TOPPING Margo</dc:creator>
  <cp:lastModifiedBy>CHASE-TOPPING Margo</cp:lastModifiedBy>
  <cp:revision>7</cp:revision>
  <cp:lastPrinted>2015-05-19T14:45:00Z</cp:lastPrinted>
  <dcterms:created xsi:type="dcterms:W3CDTF">2015-05-19T14:14:00Z</dcterms:created>
  <dcterms:modified xsi:type="dcterms:W3CDTF">2016-05-09T10:14:00Z</dcterms:modified>
</cp:coreProperties>
</file>